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32163" w14:textId="501923E3" w:rsidR="00AB7AB5" w:rsidRPr="00BC18E1" w:rsidRDefault="00655E87" w:rsidP="00AB7AB5">
      <w:pPr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043471" w:rsidRPr="00043471">
        <w:rPr>
          <w:rFonts w:ascii="Times New Roman" w:hAnsi="Times New Roman"/>
          <w:b/>
          <w:sz w:val="24"/>
          <w:szCs w:val="24"/>
        </w:rPr>
        <w:t>Table</w:t>
      </w:r>
      <w:r w:rsidR="006729E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6278F">
        <w:rPr>
          <w:rFonts w:ascii="Times New Roman" w:hAnsi="Times New Roman"/>
          <w:b/>
          <w:sz w:val="24"/>
          <w:szCs w:val="24"/>
        </w:rPr>
        <w:t>2</w:t>
      </w:r>
      <w:r w:rsidR="00EC3D04">
        <w:rPr>
          <w:rFonts w:ascii="Times New Roman" w:hAnsi="Times New Roman"/>
          <w:b/>
          <w:sz w:val="24"/>
          <w:szCs w:val="24"/>
        </w:rPr>
        <w:t>.</w:t>
      </w:r>
      <w:r w:rsidR="00B453B8">
        <w:rPr>
          <w:rFonts w:ascii="Times New Roman" w:hAnsi="Times New Roman"/>
          <w:b/>
          <w:sz w:val="24"/>
          <w:szCs w:val="24"/>
        </w:rPr>
        <w:t xml:space="preserve"> </w:t>
      </w:r>
      <w:r w:rsidR="00AB7AB5" w:rsidRPr="00BC18E1">
        <w:rPr>
          <w:rFonts w:ascii="Times New Roman" w:hAnsi="Times New Roman"/>
          <w:sz w:val="24"/>
          <w:szCs w:val="24"/>
        </w:rPr>
        <w:t xml:space="preserve">Association between </w:t>
      </w:r>
      <w:r w:rsidR="00F26284">
        <w:rPr>
          <w:rFonts w:ascii="Times New Roman" w:hAnsi="Times New Roman" w:hint="eastAsia"/>
          <w:sz w:val="24"/>
          <w:szCs w:val="24"/>
        </w:rPr>
        <w:t xml:space="preserve">the </w:t>
      </w:r>
      <w:r w:rsidR="00AB7AB5" w:rsidRPr="00BC18E1">
        <w:rPr>
          <w:rFonts w:ascii="Times New Roman" w:hAnsi="Times New Roman"/>
          <w:sz w:val="24"/>
          <w:szCs w:val="24"/>
        </w:rPr>
        <w:t xml:space="preserve">expression of </w:t>
      </w:r>
      <w:r>
        <w:rPr>
          <w:rFonts w:ascii="Times New Roman" w:hAnsi="Times New Roman"/>
          <w:sz w:val="24"/>
          <w:szCs w:val="24"/>
        </w:rPr>
        <w:t>STX3 protein</w:t>
      </w:r>
      <w:r w:rsidR="00AB7AB5" w:rsidRPr="00BC18E1">
        <w:rPr>
          <w:rFonts w:ascii="Times New Roman" w:hAnsi="Times New Roman" w:hint="eastAsia"/>
          <w:sz w:val="24"/>
          <w:szCs w:val="24"/>
        </w:rPr>
        <w:t xml:space="preserve"> </w:t>
      </w:r>
      <w:r w:rsidR="00AB7AB5" w:rsidRPr="00BC18E1">
        <w:rPr>
          <w:rFonts w:ascii="Times New Roman" w:hAnsi="Times New Roman"/>
          <w:sz w:val="24"/>
          <w:szCs w:val="24"/>
        </w:rPr>
        <w:t>and c</w:t>
      </w:r>
      <w:r w:rsidR="00F26284">
        <w:rPr>
          <w:rFonts w:ascii="Times New Roman" w:hAnsi="Times New Roman"/>
          <w:sz w:val="24"/>
          <w:szCs w:val="24"/>
        </w:rPr>
        <w:t xml:space="preserve">linicopathological parameters </w:t>
      </w:r>
      <w:r w:rsidR="00F26284">
        <w:rPr>
          <w:rFonts w:ascii="Times New Roman" w:hAnsi="Times New Roman" w:hint="eastAsia"/>
          <w:sz w:val="24"/>
          <w:szCs w:val="24"/>
        </w:rPr>
        <w:t>of</w:t>
      </w:r>
      <w:r w:rsidR="00AB7AB5" w:rsidRPr="00BC18E1">
        <w:rPr>
          <w:rFonts w:ascii="Times New Roman" w:hAnsi="Times New Roman"/>
          <w:sz w:val="24"/>
          <w:szCs w:val="24"/>
        </w:rPr>
        <w:t xml:space="preserve"> </w:t>
      </w:r>
      <w:r w:rsidR="006D4600">
        <w:rPr>
          <w:rFonts w:ascii="Times New Roman" w:hAnsi="Times New Roman" w:hint="eastAsia"/>
          <w:sz w:val="24"/>
          <w:szCs w:val="24"/>
        </w:rPr>
        <w:t>17</w:t>
      </w:r>
      <w:r>
        <w:rPr>
          <w:rFonts w:ascii="Times New Roman" w:hAnsi="Times New Roman"/>
          <w:sz w:val="24"/>
          <w:szCs w:val="24"/>
        </w:rPr>
        <w:t>7</w:t>
      </w:r>
      <w:r w:rsidR="00AB7AB5" w:rsidRPr="00BC18E1">
        <w:rPr>
          <w:rFonts w:ascii="Times New Roman" w:hAnsi="Times New Roman"/>
          <w:sz w:val="24"/>
          <w:szCs w:val="24"/>
        </w:rPr>
        <w:t xml:space="preserve"> patients</w:t>
      </w:r>
      <w:r w:rsidR="00AB7AB5" w:rsidRPr="00BC18E1">
        <w:rPr>
          <w:rFonts w:ascii="Times New Roman" w:hAnsi="Times New Roman" w:hint="eastAsia"/>
          <w:sz w:val="24"/>
          <w:szCs w:val="24"/>
        </w:rPr>
        <w:t xml:space="preserve"> with</w:t>
      </w:r>
      <w:r w:rsidR="007D4F9C">
        <w:rPr>
          <w:rFonts w:ascii="Times New Roman" w:hAnsi="Times New Roman"/>
          <w:sz w:val="24"/>
          <w:szCs w:val="24"/>
        </w:rPr>
        <w:t xml:space="preserve"> esophageal</w:t>
      </w:r>
      <w:r w:rsidR="00AB7AB5" w:rsidRPr="00BC18E1">
        <w:rPr>
          <w:rFonts w:ascii="Times New Roman" w:hAnsi="Times New Roman" w:hint="eastAsia"/>
          <w:sz w:val="24"/>
          <w:szCs w:val="24"/>
        </w:rPr>
        <w:t xml:space="preserve"> squamous cell carcinoma</w:t>
      </w:r>
      <w:r w:rsidR="007D4F9C">
        <w:rPr>
          <w:rFonts w:ascii="Times New Roman" w:hAnsi="Times New Roman"/>
          <w:sz w:val="24"/>
          <w:szCs w:val="24"/>
        </w:rPr>
        <w:t>.</w:t>
      </w:r>
    </w:p>
    <w:tbl>
      <w:tblPr>
        <w:tblW w:w="10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30"/>
        <w:gridCol w:w="2637"/>
        <w:gridCol w:w="2638"/>
        <w:gridCol w:w="1214"/>
      </w:tblGrid>
      <w:tr w:rsidR="00AB7AB5" w:rsidRPr="00BC18E1" w14:paraId="766757B4" w14:textId="77777777" w:rsidTr="00517C8A">
        <w:trPr>
          <w:trHeight w:val="187"/>
        </w:trPr>
        <w:tc>
          <w:tcPr>
            <w:tcW w:w="3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A74C00F" w14:textId="77777777" w:rsidR="00AB7AB5" w:rsidRPr="0009096E" w:rsidRDefault="00AC7B71" w:rsidP="00AC7B71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="00AB7AB5" w:rsidRPr="0009096E">
              <w:rPr>
                <w:rFonts w:ascii="Times New Roman" w:hAnsi="Times New Roman"/>
                <w:bCs/>
                <w:sz w:val="24"/>
                <w:szCs w:val="24"/>
              </w:rPr>
              <w:t>arameter</w:t>
            </w: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</w:p>
        </w:tc>
        <w:tc>
          <w:tcPr>
            <w:tcW w:w="26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7669E97" w14:textId="0431D9A9" w:rsidR="00AB7AB5" w:rsidRPr="0009096E" w:rsidRDefault="00AC7B71" w:rsidP="003E6D5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 xml:space="preserve">Low </w:t>
            </w:r>
            <w:r w:rsidR="000F3EE5">
              <w:rPr>
                <w:rFonts w:ascii="Times New Roman" w:hAnsi="Times New Roman"/>
                <w:bCs/>
                <w:sz w:val="24"/>
                <w:szCs w:val="24"/>
              </w:rPr>
              <w:t>STX3 protein</w:t>
            </w:r>
            <w:r w:rsidR="0021022E" w:rsidRPr="0009096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805B1E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 w:rsidR="00BD59E9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0F3EE5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19DC478" w14:textId="5D268009" w:rsidR="00AB7AB5" w:rsidRPr="0009096E" w:rsidRDefault="00AC7B71" w:rsidP="003E6D5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 xml:space="preserve">High </w:t>
            </w:r>
            <w:r w:rsidR="000F3EE5">
              <w:rPr>
                <w:rFonts w:ascii="Times New Roman" w:hAnsi="Times New Roman"/>
                <w:bCs/>
                <w:sz w:val="24"/>
                <w:szCs w:val="24"/>
              </w:rPr>
              <w:t>STX3 protein</w:t>
            </w:r>
            <w:r w:rsidR="0021022E" w:rsidRPr="0009096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805B1E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 w:rsidR="00BD59E9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0F3EE5">
              <w:rPr>
                <w:rFonts w:ascii="Times New Roman" w:hAnsi="Times New Roman"/>
                <w:bCs/>
                <w:sz w:val="24"/>
                <w:szCs w:val="24"/>
              </w:rPr>
              <w:t>117</w:t>
            </w:r>
            <w:r w:rsidRPr="0009096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C871CC4" w14:textId="77777777" w:rsidR="00AB7AB5" w:rsidRPr="0009096E" w:rsidRDefault="00AB7AB5" w:rsidP="008A3B3E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9096E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AB7AB5" w:rsidRPr="00BC18E1" w14:paraId="3352BEF2" w14:textId="77777777" w:rsidTr="00517C8A">
        <w:trPr>
          <w:trHeight w:val="187"/>
        </w:trPr>
        <w:tc>
          <w:tcPr>
            <w:tcW w:w="353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59C7FAF" w14:textId="77777777" w:rsidR="00AB7AB5" w:rsidRPr="00BC18E1" w:rsidRDefault="00AB7AB5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  <w:p w14:paraId="0FDB60FA" w14:textId="3168251C" w:rsidR="00AB7AB5" w:rsidRPr="00BC18E1" w:rsidRDefault="00AB7AB5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&lt; 65 year</w:t>
            </w:r>
            <w:r w:rsidR="00F66EF6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6E2408CC" w14:textId="03647440" w:rsidR="00AB7AB5" w:rsidRPr="00BC18E1" w:rsidRDefault="00AB7AB5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</w:t>
            </w:r>
            <w:r w:rsidRPr="00BC18E1">
              <w:rPr>
                <w:rFonts w:ascii="Times New Roman" w:hAnsi="Times New Roman"/>
                <w:sz w:val="24"/>
                <w:szCs w:val="24"/>
              </w:rPr>
              <w:t>≥</w:t>
            </w: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65 year</w:t>
            </w:r>
            <w:r w:rsidR="00F66EF6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63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7259DD" w14:textId="77777777" w:rsidR="00AB7AB5" w:rsidRPr="00BC18E1" w:rsidRDefault="00AB7AB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E55386" w14:textId="77777777" w:rsidR="00AB7AB5" w:rsidRDefault="000F3EE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6FA04AD8" w14:textId="61A5FF9F" w:rsidR="000F3EE5" w:rsidRPr="00BC18E1" w:rsidRDefault="000F3EE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3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3642B17" w14:textId="77777777" w:rsidR="00AB7AB5" w:rsidRPr="00BC18E1" w:rsidRDefault="00AB7AB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4D5FD7A" w14:textId="034CFB00" w:rsidR="00AB7AB5" w:rsidRPr="00BC18E1" w:rsidRDefault="000F3EE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006A0F5C" w14:textId="0C175993" w:rsidR="002233C1" w:rsidRPr="00BC18E1" w:rsidRDefault="000F3EE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DBEE52" w14:textId="758CC71A" w:rsidR="00AB7AB5" w:rsidRPr="00BC18E1" w:rsidRDefault="000F3EE5" w:rsidP="00BC22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22</w:t>
            </w:r>
          </w:p>
        </w:tc>
      </w:tr>
      <w:tr w:rsidR="00AB7AB5" w:rsidRPr="00BC18E1" w14:paraId="00776EE7" w14:textId="77777777" w:rsidTr="00517C8A">
        <w:trPr>
          <w:trHeight w:val="187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08741539" w14:textId="77777777" w:rsidR="00AB7AB5" w:rsidRPr="00BC18E1" w:rsidRDefault="00E43F42" w:rsidP="00212A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  <w:p w14:paraId="685ECDDF" w14:textId="77777777" w:rsidR="00AB7AB5" w:rsidRPr="00BC18E1" w:rsidRDefault="00AB7AB5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Male</w:t>
            </w:r>
          </w:p>
          <w:p w14:paraId="180CDDA0" w14:textId="77777777" w:rsidR="00AB7AB5" w:rsidRPr="00BC18E1" w:rsidRDefault="00AB7AB5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Femal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409EEF09" w14:textId="77777777" w:rsidR="00AB7AB5" w:rsidRPr="00BC18E1" w:rsidRDefault="00AB7AB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C44F0AE" w14:textId="75F64898" w:rsidR="00AB7AB5" w:rsidRPr="00BC18E1" w:rsidRDefault="00C23FA2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6BD216D4" w14:textId="044BF5CB" w:rsidR="00AB7AB5" w:rsidRPr="00BC18E1" w:rsidRDefault="00C23FA2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202B6D61" w14:textId="77777777" w:rsidR="000F3EE5" w:rsidRDefault="000F3EE5" w:rsidP="000F3E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222C122" w14:textId="77777777" w:rsidR="00C23FA2" w:rsidRDefault="00C23FA2" w:rsidP="000F3E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  <w:p w14:paraId="13F5D3F9" w14:textId="09A5BD87" w:rsidR="00C23FA2" w:rsidRPr="00BC18E1" w:rsidRDefault="00C23FA2" w:rsidP="000F3E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B772" w14:textId="7573C656" w:rsidR="00AB7AB5" w:rsidRPr="00BC22E6" w:rsidRDefault="00C23FA2" w:rsidP="00BC22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AB7AB5" w:rsidRPr="00BC18E1" w14:paraId="1F6DA681" w14:textId="77777777" w:rsidTr="00517C8A">
        <w:trPr>
          <w:trHeight w:val="187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2F78FA6A" w14:textId="77777777" w:rsidR="00AB7AB5" w:rsidRPr="00BC18E1" w:rsidRDefault="00AB7AB5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/>
                <w:sz w:val="24"/>
                <w:szCs w:val="24"/>
              </w:rPr>
              <w:t xml:space="preserve">Brinkman index   </w:t>
            </w:r>
          </w:p>
          <w:p w14:paraId="4F2B844E" w14:textId="77777777" w:rsidR="00AB7AB5" w:rsidRPr="00BC18E1" w:rsidRDefault="00AB7AB5" w:rsidP="00212AF9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/>
                <w:sz w:val="24"/>
                <w:szCs w:val="24"/>
              </w:rPr>
              <w:t>&lt;</w:t>
            </w: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3382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C18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C18E1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37F8F55" w14:textId="77777777" w:rsidR="00AB7AB5" w:rsidRPr="00BC18E1" w:rsidRDefault="00AB7AB5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/>
                <w:sz w:val="24"/>
                <w:szCs w:val="24"/>
              </w:rPr>
              <w:t xml:space="preserve">   ≥</w:t>
            </w: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3382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C18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C18E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2421F46B" w14:textId="77777777" w:rsidR="00AB7AB5" w:rsidRDefault="00AB7AB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ED1A157" w14:textId="77777777" w:rsidR="00C23FA2" w:rsidRDefault="00C23FA2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209898EA" w14:textId="6F0819F7" w:rsidR="00C23FA2" w:rsidRPr="00BC18E1" w:rsidRDefault="00C23FA2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192F13F0" w14:textId="77777777" w:rsidR="00AB7AB5" w:rsidRPr="00BC18E1" w:rsidRDefault="00AB7AB5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E1CAA3D" w14:textId="35BB704C" w:rsidR="00AB7AB5" w:rsidRPr="00BC18E1" w:rsidRDefault="00C23FA2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6CBBCE02" w14:textId="2F143818" w:rsidR="00AB7AB5" w:rsidRPr="00BC18E1" w:rsidRDefault="00C23FA2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197C" w14:textId="386DD0FE" w:rsidR="00AB7AB5" w:rsidRPr="00BC18E1" w:rsidRDefault="00C23FA2" w:rsidP="00BC22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11</w:t>
            </w:r>
          </w:p>
        </w:tc>
      </w:tr>
      <w:tr w:rsidR="002233C1" w:rsidRPr="00BC18E1" w14:paraId="0496E460" w14:textId="77777777" w:rsidTr="00517C8A">
        <w:trPr>
          <w:trHeight w:val="187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78A92961" w14:textId="77777777" w:rsidR="002233C1" w:rsidRDefault="002233C1" w:rsidP="00212A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umor location</w:t>
            </w:r>
          </w:p>
          <w:p w14:paraId="0CA5600F" w14:textId="3F6E2E4D" w:rsidR="002233C1" w:rsidRDefault="002E2C61" w:rsidP="002E2C61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t</w:t>
            </w:r>
            <w:r w:rsidR="00953A39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="002233C1">
              <w:rPr>
                <w:rFonts w:ascii="Times New Roman" w:hAnsi="Times New Roman"/>
                <w:sz w:val="24"/>
                <w:szCs w:val="24"/>
              </w:rPr>
              <w:t xml:space="preserve"> Mt</w:t>
            </w:r>
          </w:p>
          <w:p w14:paraId="3F62CFA1" w14:textId="64F5D56B" w:rsidR="002233C1" w:rsidRPr="00BC18E1" w:rsidRDefault="002233C1" w:rsidP="002E2C61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t</w:t>
            </w:r>
            <w:r w:rsidR="00953A39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4CC42576" w14:textId="77777777" w:rsidR="002233C1" w:rsidRDefault="002233C1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BDDEEC5" w14:textId="7EF8102C" w:rsidR="002233C1" w:rsidRDefault="00AF6C7D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2C1DB94F" w14:textId="1E2BAD0D" w:rsidR="002233C1" w:rsidRPr="00BC18E1" w:rsidRDefault="00AF6C7D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B5AD8F4" w14:textId="77777777" w:rsidR="002013E1" w:rsidRDefault="002013E1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741C688" w14:textId="21811180" w:rsidR="002233C1" w:rsidRDefault="00AF6C7D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716A2A97" w14:textId="781EBDD8" w:rsidR="002233C1" w:rsidRPr="00BC18E1" w:rsidRDefault="00AF6C7D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E53C" w14:textId="5D978701" w:rsidR="002233C1" w:rsidRPr="00BC18E1" w:rsidRDefault="00AF6C7D" w:rsidP="00BC22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9</w:t>
            </w:r>
          </w:p>
        </w:tc>
      </w:tr>
      <w:tr w:rsidR="002233C1" w:rsidRPr="00BC18E1" w14:paraId="0863BAC2" w14:textId="77777777" w:rsidTr="009C6734">
        <w:trPr>
          <w:trHeight w:val="187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2BC3E57B" w14:textId="1926F305" w:rsidR="002233C1" w:rsidRPr="00BC18E1" w:rsidRDefault="000523E6" w:rsidP="00212A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thological </w:t>
            </w:r>
            <w:r w:rsidR="002233C1" w:rsidRPr="00BC18E1">
              <w:rPr>
                <w:rFonts w:ascii="Times New Roman" w:hAnsi="Times New Roman" w:hint="eastAsia"/>
                <w:sz w:val="24"/>
                <w:szCs w:val="24"/>
              </w:rPr>
              <w:t>T factor</w:t>
            </w:r>
          </w:p>
          <w:p w14:paraId="154778C7" w14:textId="577C4878" w:rsidR="002233C1" w:rsidRPr="00BC18E1" w:rsidRDefault="002233C1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T1</w:t>
            </w:r>
            <w:r w:rsidR="00953A39">
              <w:rPr>
                <w:rFonts w:ascii="Times New Roman" w:hAnsi="Times New Roman"/>
                <w:sz w:val="24"/>
                <w:szCs w:val="24"/>
              </w:rPr>
              <w:t xml:space="preserve"> / T</w:t>
            </w:r>
            <w:r w:rsidRPr="00BC18E1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  <w:p w14:paraId="71F11CA4" w14:textId="5FD271DD" w:rsidR="002233C1" w:rsidRPr="00BC18E1" w:rsidRDefault="002233C1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T3</w:t>
            </w:r>
            <w:r w:rsidR="00953A39">
              <w:rPr>
                <w:rFonts w:ascii="Times New Roman" w:hAnsi="Times New Roman"/>
                <w:sz w:val="24"/>
                <w:szCs w:val="24"/>
              </w:rPr>
              <w:t xml:space="preserve"> / T</w:t>
            </w:r>
            <w:r w:rsidRPr="00BC18E1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49E4C22E" w14:textId="77777777" w:rsidR="002233C1" w:rsidRPr="00BC18E1" w:rsidRDefault="002233C1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7FA2943" w14:textId="41469F8B" w:rsidR="002233C1" w:rsidRPr="00BC18E1" w:rsidRDefault="004C4D49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30DE548" w14:textId="765EAA6D" w:rsidR="002233C1" w:rsidRPr="00BC18E1" w:rsidRDefault="004C4D49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721AAE3" w14:textId="77777777" w:rsidR="002233C1" w:rsidRPr="00BC18E1" w:rsidRDefault="002233C1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1A594FD" w14:textId="77417C7F" w:rsidR="002233C1" w:rsidRPr="00BC18E1" w:rsidRDefault="004C4D49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  <w:p w14:paraId="7851AC89" w14:textId="330BE026" w:rsidR="002233C1" w:rsidRPr="00BC18E1" w:rsidRDefault="004C4D49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0312" w14:textId="6CDB5379" w:rsidR="002233C1" w:rsidRPr="00BC18E1" w:rsidRDefault="004C4D49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37</w:t>
            </w:r>
          </w:p>
        </w:tc>
      </w:tr>
      <w:tr w:rsidR="009C6734" w:rsidRPr="00BC18E1" w14:paraId="460C1990" w14:textId="77777777" w:rsidTr="009C6734">
        <w:trPr>
          <w:trHeight w:val="1138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6ED978B8" w14:textId="77777777" w:rsidR="009C6734" w:rsidRPr="00BC18E1" w:rsidRDefault="009C6734" w:rsidP="00BC0277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>Lymph node metastasis</w:t>
            </w:r>
          </w:p>
          <w:p w14:paraId="27F90BE1" w14:textId="77777777" w:rsidR="009C6734" w:rsidRPr="00BC18E1" w:rsidRDefault="009C6734" w:rsidP="00BC0277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Absent</w:t>
            </w:r>
          </w:p>
          <w:p w14:paraId="184972E9" w14:textId="77777777" w:rsidR="009C6734" w:rsidRPr="00BC18E1" w:rsidRDefault="009C6734" w:rsidP="00BC0277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 w:hint="eastAsia"/>
                <w:sz w:val="24"/>
                <w:szCs w:val="24"/>
              </w:rPr>
              <w:t xml:space="preserve">   Present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54CA02A6" w14:textId="77777777" w:rsidR="009C6734" w:rsidRPr="00BC18E1" w:rsidRDefault="009C6734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4D4885F" w14:textId="66623635" w:rsidR="009C6734" w:rsidRPr="00BC18E1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48809E32" w14:textId="3A8343CF" w:rsidR="009C6734" w:rsidRPr="00BC18E1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941BD68" w14:textId="77777777" w:rsidR="009C6734" w:rsidRPr="00BC18E1" w:rsidRDefault="009C6734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A0BFF12" w14:textId="52659D66" w:rsidR="009C6734" w:rsidRPr="00BC18E1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79452988" w14:textId="7F26F3B1" w:rsidR="009C6734" w:rsidRPr="00BC18E1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37FF" w14:textId="1336F929" w:rsidR="009C6734" w:rsidRPr="00BC18E1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61</w:t>
            </w:r>
          </w:p>
        </w:tc>
      </w:tr>
      <w:tr w:rsidR="00AC43AD" w:rsidRPr="00BC18E1" w14:paraId="6CD8999E" w14:textId="77777777" w:rsidTr="000F3EE5">
        <w:trPr>
          <w:trHeight w:val="1138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2576FCF8" w14:textId="77777777" w:rsidR="00AC43AD" w:rsidRDefault="00AC43AD" w:rsidP="00BC027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thological stage</w:t>
            </w:r>
          </w:p>
          <w:p w14:paraId="2CCAC525" w14:textId="1B627C0F" w:rsidR="00AC43AD" w:rsidRDefault="00AC43AD" w:rsidP="00AC43AD">
            <w:pPr>
              <w:rPr>
                <w:rFonts w:ascii="Times New Roman" w:hAnsi="Times New Roman"/>
                <w:sz w:val="24"/>
                <w:szCs w:val="24"/>
              </w:rPr>
            </w:pPr>
            <w:r w:rsidRPr="00AC43AD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>I / II</w:t>
            </w:r>
          </w:p>
          <w:p w14:paraId="4F355F79" w14:textId="5FA4ADAD" w:rsidR="00AC43AD" w:rsidRPr="00BC18E1" w:rsidRDefault="00AC43AD" w:rsidP="00AC43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III / IV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703486E8" w14:textId="77777777" w:rsidR="00AC43AD" w:rsidRDefault="00AC43AD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A8D1AF1" w14:textId="2EF99315" w:rsidR="00EF298E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4D9C7A60" w14:textId="1F8623CE" w:rsidR="00EF298E" w:rsidRPr="00BC18E1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03F0A98" w14:textId="77777777" w:rsidR="00AC43AD" w:rsidRDefault="00AC43AD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57CE9B7" w14:textId="57344E8F" w:rsidR="00EF298E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070F916A" w14:textId="58CF7203" w:rsidR="00EF298E" w:rsidRPr="00BC18E1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4F7E" w14:textId="64A9C7F5" w:rsidR="00AC43AD" w:rsidRDefault="004C4D49" w:rsidP="00BC02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2233C1" w:rsidRPr="00E43F42" w14:paraId="1FA9A379" w14:textId="77777777">
        <w:trPr>
          <w:trHeight w:val="187"/>
        </w:trPr>
        <w:tc>
          <w:tcPr>
            <w:tcW w:w="35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0069A2" w14:textId="030BB646" w:rsidR="002233C1" w:rsidRPr="00BC18E1" w:rsidRDefault="00953A39" w:rsidP="00212A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d</w:t>
            </w:r>
            <w:r w:rsidR="002233C1" w:rsidRPr="00BC18E1">
              <w:rPr>
                <w:rFonts w:ascii="Times New Roman" w:hAnsi="Times New Roman"/>
                <w:sz w:val="24"/>
                <w:szCs w:val="24"/>
              </w:rPr>
              <w:t>ifferentiation</w:t>
            </w:r>
          </w:p>
          <w:p w14:paraId="2BE15ECB" w14:textId="168CA4ED" w:rsidR="002233C1" w:rsidRPr="00BC18E1" w:rsidRDefault="002233C1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074560">
              <w:rPr>
                <w:rFonts w:ascii="Times New Roman" w:hAnsi="Times New Roman" w:hint="eastAsia"/>
                <w:sz w:val="24"/>
                <w:szCs w:val="24"/>
              </w:rPr>
              <w:t>Differentiated</w:t>
            </w:r>
          </w:p>
          <w:p w14:paraId="7FFE5DCB" w14:textId="7DE51466" w:rsidR="002233C1" w:rsidRPr="00BC18E1" w:rsidRDefault="002233C1" w:rsidP="00212AF9">
            <w:pPr>
              <w:rPr>
                <w:rFonts w:ascii="Times New Roman" w:hAnsi="Times New Roman"/>
                <w:sz w:val="24"/>
                <w:szCs w:val="24"/>
              </w:rPr>
            </w:pPr>
            <w:r w:rsidRPr="00BC18E1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074560">
              <w:rPr>
                <w:rFonts w:ascii="Times New Roman" w:hAnsi="Times New Roman"/>
                <w:sz w:val="24"/>
                <w:szCs w:val="24"/>
              </w:rPr>
              <w:t>Undifferentiated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6142F5" w14:textId="77777777" w:rsidR="002233C1" w:rsidRPr="00BC18E1" w:rsidRDefault="002233C1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6161372" w14:textId="69B0E435" w:rsidR="002233C1" w:rsidRDefault="0036278F" w:rsidP="000F3E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0009FF6" w14:textId="58650CF7" w:rsidR="004C4D49" w:rsidRPr="00BC18E1" w:rsidRDefault="0036278F" w:rsidP="000F3E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305860B" w14:textId="77777777" w:rsidR="002233C1" w:rsidRPr="00BC18E1" w:rsidRDefault="002233C1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5F44091" w14:textId="18A67204" w:rsidR="002233C1" w:rsidRDefault="0036278F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65DDC15" w14:textId="326305A0" w:rsidR="002233C1" w:rsidRPr="00BC18E1" w:rsidRDefault="0036278F" w:rsidP="00212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D0F090" w14:textId="126C9EC5" w:rsidR="002233C1" w:rsidRPr="00E43F42" w:rsidRDefault="004C4D49" w:rsidP="00BC22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278F">
              <w:rPr>
                <w:rFonts w:ascii="Times New Roman" w:hAnsi="Times New Roman"/>
                <w:sz w:val="24"/>
                <w:szCs w:val="24"/>
              </w:rPr>
              <w:t>866</w:t>
            </w:r>
          </w:p>
        </w:tc>
      </w:tr>
    </w:tbl>
    <w:p w14:paraId="77D482E2" w14:textId="61A40EED" w:rsidR="006D4600" w:rsidRPr="009C6734" w:rsidRDefault="00817113" w:rsidP="009C6734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X3, </w:t>
      </w:r>
      <w:proofErr w:type="spellStart"/>
      <w:r>
        <w:rPr>
          <w:rFonts w:ascii="Times New Roman" w:hAnsi="Times New Roman"/>
          <w:sz w:val="24"/>
          <w:szCs w:val="24"/>
        </w:rPr>
        <w:t>Syntaxin</w:t>
      </w:r>
      <w:proofErr w:type="spellEnd"/>
      <w:r>
        <w:rPr>
          <w:rFonts w:ascii="Times New Roman" w:hAnsi="Times New Roman"/>
          <w:sz w:val="24"/>
          <w:szCs w:val="24"/>
        </w:rPr>
        <w:t xml:space="preserve"> 3</w:t>
      </w:r>
      <w:r w:rsidR="009C6734">
        <w:rPr>
          <w:rFonts w:ascii="Times New Roman" w:hAnsi="Times New Roman"/>
          <w:sz w:val="24"/>
          <w:szCs w:val="24"/>
        </w:rPr>
        <w:t>.</w:t>
      </w:r>
      <w:r w:rsidR="009C6734">
        <w:rPr>
          <w:rFonts w:ascii="Times New Roman" w:hAnsi="Times New Roman"/>
          <w:sz w:val="24"/>
          <w:szCs w:val="24"/>
        </w:rPr>
        <w:br/>
      </w:r>
    </w:p>
    <w:sectPr w:rsidR="006D4600" w:rsidRPr="009C6734" w:rsidSect="00212AF9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52FD6" w14:textId="77777777" w:rsidR="009D677E" w:rsidRDefault="009D677E" w:rsidP="008A3B3E">
      <w:r>
        <w:separator/>
      </w:r>
    </w:p>
  </w:endnote>
  <w:endnote w:type="continuationSeparator" w:id="0">
    <w:p w14:paraId="310F6149" w14:textId="77777777" w:rsidR="009D677E" w:rsidRDefault="009D677E" w:rsidP="008A3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F1538" w14:textId="77777777" w:rsidR="009D677E" w:rsidRDefault="009D677E" w:rsidP="008A3B3E">
      <w:r>
        <w:separator/>
      </w:r>
    </w:p>
  </w:footnote>
  <w:footnote w:type="continuationSeparator" w:id="0">
    <w:p w14:paraId="55CE3292" w14:textId="77777777" w:rsidR="009D677E" w:rsidRDefault="009D677E" w:rsidP="008A3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BDCEA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517C40"/>
    <w:multiLevelType w:val="hybridMultilevel"/>
    <w:tmpl w:val="964C4C8E"/>
    <w:lvl w:ilvl="0" w:tplc="A5A08F6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 w16cid:durableId="625700148">
    <w:abstractNumId w:val="0"/>
  </w:num>
  <w:num w:numId="2" w16cid:durableId="18162144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B7AB5"/>
    <w:rsid w:val="00032A87"/>
    <w:rsid w:val="00043471"/>
    <w:rsid w:val="000523E6"/>
    <w:rsid w:val="00073FB6"/>
    <w:rsid w:val="00074560"/>
    <w:rsid w:val="0009096E"/>
    <w:rsid w:val="000A3BC0"/>
    <w:rsid w:val="000D7ADC"/>
    <w:rsid w:val="000F3EE5"/>
    <w:rsid w:val="00110DD4"/>
    <w:rsid w:val="00122ACE"/>
    <w:rsid w:val="001423D1"/>
    <w:rsid w:val="00176202"/>
    <w:rsid w:val="00177B66"/>
    <w:rsid w:val="00194A7C"/>
    <w:rsid w:val="001E0862"/>
    <w:rsid w:val="002013E1"/>
    <w:rsid w:val="0021022E"/>
    <w:rsid w:val="00212AF9"/>
    <w:rsid w:val="002233C1"/>
    <w:rsid w:val="00275B04"/>
    <w:rsid w:val="00293278"/>
    <w:rsid w:val="002A17E7"/>
    <w:rsid w:val="002E2C61"/>
    <w:rsid w:val="00322FD3"/>
    <w:rsid w:val="00333824"/>
    <w:rsid w:val="0036278F"/>
    <w:rsid w:val="003D7B4E"/>
    <w:rsid w:val="003E6D5C"/>
    <w:rsid w:val="004C4D49"/>
    <w:rsid w:val="004E0C1B"/>
    <w:rsid w:val="00517C8A"/>
    <w:rsid w:val="00581D5A"/>
    <w:rsid w:val="005A5959"/>
    <w:rsid w:val="0060605F"/>
    <w:rsid w:val="00621EE2"/>
    <w:rsid w:val="00655E87"/>
    <w:rsid w:val="00663483"/>
    <w:rsid w:val="006729E7"/>
    <w:rsid w:val="00685203"/>
    <w:rsid w:val="006A5487"/>
    <w:rsid w:val="006C0CCA"/>
    <w:rsid w:val="006D4600"/>
    <w:rsid w:val="007A4E5A"/>
    <w:rsid w:val="007D36A8"/>
    <w:rsid w:val="007D4F9C"/>
    <w:rsid w:val="007F09D6"/>
    <w:rsid w:val="00801BD7"/>
    <w:rsid w:val="00805B1E"/>
    <w:rsid w:val="00817113"/>
    <w:rsid w:val="00835431"/>
    <w:rsid w:val="008621B8"/>
    <w:rsid w:val="008A3B3E"/>
    <w:rsid w:val="008C536F"/>
    <w:rsid w:val="008E5F4B"/>
    <w:rsid w:val="00903006"/>
    <w:rsid w:val="00953A39"/>
    <w:rsid w:val="009560A7"/>
    <w:rsid w:val="00956957"/>
    <w:rsid w:val="009754F2"/>
    <w:rsid w:val="009C0BBF"/>
    <w:rsid w:val="009C6734"/>
    <w:rsid w:val="009D3BF3"/>
    <w:rsid w:val="009D677E"/>
    <w:rsid w:val="00A1404C"/>
    <w:rsid w:val="00AB7AB5"/>
    <w:rsid w:val="00AC43AD"/>
    <w:rsid w:val="00AC7B71"/>
    <w:rsid w:val="00AE22C8"/>
    <w:rsid w:val="00AF6C7D"/>
    <w:rsid w:val="00B453B8"/>
    <w:rsid w:val="00B624D2"/>
    <w:rsid w:val="00BA3C11"/>
    <w:rsid w:val="00BC22E6"/>
    <w:rsid w:val="00BD035B"/>
    <w:rsid w:val="00BD59E9"/>
    <w:rsid w:val="00C23FA2"/>
    <w:rsid w:val="00C6311D"/>
    <w:rsid w:val="00CC704A"/>
    <w:rsid w:val="00CD2811"/>
    <w:rsid w:val="00CF6E1A"/>
    <w:rsid w:val="00D37533"/>
    <w:rsid w:val="00D61E53"/>
    <w:rsid w:val="00D66041"/>
    <w:rsid w:val="00E43F42"/>
    <w:rsid w:val="00E57CDC"/>
    <w:rsid w:val="00E85C5A"/>
    <w:rsid w:val="00E93214"/>
    <w:rsid w:val="00EC3D04"/>
    <w:rsid w:val="00EE4679"/>
    <w:rsid w:val="00EE7D8A"/>
    <w:rsid w:val="00EF298E"/>
    <w:rsid w:val="00F26284"/>
    <w:rsid w:val="00F57C0A"/>
    <w:rsid w:val="00F66EF6"/>
    <w:rsid w:val="00F8027B"/>
    <w:rsid w:val="00FD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E6D579"/>
  <w15:chartTrackingRefBased/>
  <w15:docId w15:val="{7B6DB5E7-8526-4815-87B0-25322C98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AB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B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8A3B3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8A3B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8A3B3E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685203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685203"/>
    <w:rPr>
      <w:rFonts w:ascii="Segoe UI" w:eastAsia="ＭＳ 明朝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kanda</dc:creator>
  <cp:keywords/>
  <cp:lastModifiedBy>篠塚 高宏</cp:lastModifiedBy>
  <cp:revision>11</cp:revision>
  <cp:lastPrinted>2023-03-01T21:38:00Z</cp:lastPrinted>
  <dcterms:created xsi:type="dcterms:W3CDTF">2023-03-02T06:21:00Z</dcterms:created>
  <dcterms:modified xsi:type="dcterms:W3CDTF">2023-03-11T05:36:00Z</dcterms:modified>
</cp:coreProperties>
</file>